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6542" w:rsidRDefault="00E76542" w:rsidP="00E76542">
      <w:pPr>
        <w:spacing w:line="480" w:lineRule="auto"/>
        <w:contextualSpacing/>
        <w:rPr>
          <w:rFonts w:ascii="Arial" w:hAnsi="Arial" w:cs="Arial"/>
          <w:b/>
        </w:rPr>
      </w:pPr>
    </w:p>
    <w:p w:rsidR="00E76542" w:rsidRDefault="00E76542" w:rsidP="00E76542">
      <w:pPr>
        <w:spacing w:line="480" w:lineRule="auto"/>
        <w:contextualSpacing/>
        <w:rPr>
          <w:rFonts w:ascii="Arial" w:hAnsi="Arial" w:cs="Arial"/>
          <w:b/>
        </w:rPr>
        <w:sectPr w:rsidR="00E76542" w:rsidSect="00E76542"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E76542" w:rsidRPr="00E76542" w:rsidRDefault="00F57333" w:rsidP="00E76542">
      <w:pPr>
        <w:spacing w:line="480" w:lineRule="auto"/>
        <w:contextualSpacing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lastRenderedPageBreak/>
        <w:t>Supplementary Data II</w:t>
      </w:r>
      <w:bookmarkStart w:id="0" w:name="_GoBack"/>
      <w:bookmarkEnd w:id="0"/>
      <w:r w:rsidR="00E76542" w:rsidRPr="00E76542">
        <w:rPr>
          <w:rFonts w:ascii="Arial" w:hAnsi="Arial" w:cs="Arial"/>
          <w:b/>
          <w:sz w:val="28"/>
          <w:szCs w:val="28"/>
        </w:rPr>
        <w:t xml:space="preserve"> related to microscope and camera setting</w:t>
      </w:r>
    </w:p>
    <w:p w:rsidR="00E76542" w:rsidRDefault="00E76542" w:rsidP="00E76542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b/>
          <w:bCs/>
          <w:sz w:val="22"/>
          <w:szCs w:val="22"/>
          <w:u w:val="single"/>
        </w:rPr>
        <w:sectPr w:rsidR="00E76542" w:rsidSect="00E76542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76542" w:rsidRDefault="00E76542" w:rsidP="00E76542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b/>
          <w:bCs/>
          <w:sz w:val="22"/>
          <w:szCs w:val="22"/>
          <w:u w:val="single"/>
        </w:rPr>
      </w:pPr>
    </w:p>
    <w:p w:rsidR="00E76542" w:rsidRDefault="00E76542" w:rsidP="00E76542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b/>
          <w:bCs/>
          <w:sz w:val="22"/>
          <w:szCs w:val="22"/>
          <w:u w:val="single"/>
        </w:rPr>
      </w:pPr>
    </w:p>
    <w:p w:rsidR="00E76542" w:rsidRDefault="00E76542" w:rsidP="00E76542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b/>
          <w:bCs/>
          <w:sz w:val="22"/>
          <w:szCs w:val="22"/>
          <w:u w:val="single"/>
        </w:rPr>
      </w:pPr>
    </w:p>
    <w:p w:rsidR="00E76542" w:rsidRPr="0074585E" w:rsidRDefault="00E76542" w:rsidP="00E76542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b/>
          <w:bCs/>
          <w:sz w:val="22"/>
          <w:szCs w:val="22"/>
        </w:rPr>
      </w:pPr>
      <w:r w:rsidRPr="0074585E">
        <w:rPr>
          <w:rFonts w:ascii="Arial" w:hAnsi="Arial" w:cs="Arial"/>
          <w:b/>
          <w:bCs/>
          <w:sz w:val="22"/>
          <w:szCs w:val="22"/>
          <w:u w:val="single"/>
        </w:rPr>
        <w:t>DIC</w:t>
      </w:r>
    </w:p>
    <w:p w:rsidR="00E76542" w:rsidRPr="0074585E" w:rsidRDefault="00E76542" w:rsidP="00E76542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sz w:val="22"/>
          <w:szCs w:val="22"/>
        </w:rPr>
      </w:pPr>
      <w:r w:rsidRPr="0074585E">
        <w:rPr>
          <w:rFonts w:ascii="Arial" w:hAnsi="Arial" w:cs="Arial"/>
          <w:bCs/>
          <w:sz w:val="22"/>
          <w:szCs w:val="22"/>
        </w:rPr>
        <w:t xml:space="preserve">Calibration= </w:t>
      </w:r>
      <w:r w:rsidRPr="0074585E">
        <w:rPr>
          <w:rFonts w:ascii="Arial" w:hAnsi="Arial" w:cs="Arial"/>
          <w:sz w:val="22"/>
          <w:szCs w:val="22"/>
        </w:rPr>
        <w:t>0.8</w:t>
      </w:r>
    </w:p>
    <w:p w:rsidR="00E76542" w:rsidRPr="0074585E" w:rsidRDefault="00E76542" w:rsidP="00E76542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sz w:val="22"/>
          <w:szCs w:val="22"/>
        </w:rPr>
      </w:pPr>
      <w:r w:rsidRPr="0074585E">
        <w:rPr>
          <w:rFonts w:ascii="Arial" w:hAnsi="Arial" w:cs="Arial"/>
          <w:bCs/>
          <w:sz w:val="22"/>
          <w:szCs w:val="22"/>
        </w:rPr>
        <w:t xml:space="preserve">Optics = </w:t>
      </w:r>
      <w:r w:rsidRPr="0074585E">
        <w:rPr>
          <w:rFonts w:ascii="Arial" w:hAnsi="Arial" w:cs="Arial"/>
          <w:sz w:val="22"/>
          <w:szCs w:val="22"/>
        </w:rPr>
        <w:t xml:space="preserve">Plan </w:t>
      </w:r>
      <w:proofErr w:type="spellStart"/>
      <w:r w:rsidRPr="0074585E">
        <w:rPr>
          <w:rFonts w:ascii="Arial" w:hAnsi="Arial" w:cs="Arial"/>
          <w:sz w:val="22"/>
          <w:szCs w:val="22"/>
        </w:rPr>
        <w:t>Apochromat</w:t>
      </w:r>
      <w:proofErr w:type="spellEnd"/>
      <w:r w:rsidRPr="0074585E">
        <w:rPr>
          <w:rFonts w:ascii="Arial" w:hAnsi="Arial" w:cs="Arial"/>
          <w:sz w:val="22"/>
          <w:szCs w:val="22"/>
        </w:rPr>
        <w:t xml:space="preserve"> 10x</w:t>
      </w:r>
    </w:p>
    <w:p w:rsidR="00E76542" w:rsidRPr="0074585E" w:rsidRDefault="00E76542" w:rsidP="00E76542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sz w:val="22"/>
          <w:szCs w:val="22"/>
        </w:rPr>
      </w:pPr>
      <w:r w:rsidRPr="0074585E">
        <w:rPr>
          <w:rFonts w:ascii="Arial" w:hAnsi="Arial" w:cs="Arial"/>
          <w:bCs/>
          <w:sz w:val="22"/>
          <w:szCs w:val="22"/>
        </w:rPr>
        <w:t>Description</w:t>
      </w:r>
      <w:r w:rsidRPr="0074585E">
        <w:rPr>
          <w:rFonts w:ascii="Arial" w:hAnsi="Arial" w:cs="Arial"/>
          <w:sz w:val="22"/>
          <w:szCs w:val="22"/>
        </w:rPr>
        <w:t>= Camera Name: DXM1200c Color Camera</w:t>
      </w:r>
    </w:p>
    <w:p w:rsidR="00E76542" w:rsidRPr="0074585E" w:rsidRDefault="00E76542" w:rsidP="00E76542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sz w:val="22"/>
          <w:szCs w:val="22"/>
        </w:rPr>
      </w:pPr>
      <w:r w:rsidRPr="0074585E">
        <w:rPr>
          <w:rFonts w:ascii="Arial" w:hAnsi="Arial" w:cs="Arial"/>
          <w:sz w:val="22"/>
          <w:szCs w:val="22"/>
        </w:rPr>
        <w:t>Numerical Aperture: 0.45</w:t>
      </w:r>
    </w:p>
    <w:p w:rsidR="00E76542" w:rsidRPr="0074585E" w:rsidRDefault="00E76542" w:rsidP="00E76542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sz w:val="22"/>
          <w:szCs w:val="22"/>
        </w:rPr>
      </w:pPr>
      <w:r w:rsidRPr="0074585E">
        <w:rPr>
          <w:rFonts w:ascii="Arial" w:hAnsi="Arial" w:cs="Arial"/>
          <w:sz w:val="22"/>
          <w:szCs w:val="22"/>
        </w:rPr>
        <w:t>Refractive Index: 1</w:t>
      </w:r>
    </w:p>
    <w:p w:rsidR="00E76542" w:rsidRPr="0074585E" w:rsidRDefault="00E76542" w:rsidP="00E76542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sz w:val="22"/>
          <w:szCs w:val="22"/>
        </w:rPr>
      </w:pPr>
      <w:r w:rsidRPr="0074585E">
        <w:rPr>
          <w:rFonts w:ascii="Arial" w:hAnsi="Arial" w:cs="Arial"/>
          <w:sz w:val="22"/>
          <w:szCs w:val="22"/>
        </w:rPr>
        <w:t xml:space="preserve">Camera Settings: </w:t>
      </w:r>
      <w:proofErr w:type="spellStart"/>
      <w:r w:rsidRPr="0074585E">
        <w:rPr>
          <w:rFonts w:ascii="Arial" w:hAnsi="Arial" w:cs="Arial"/>
          <w:sz w:val="22"/>
          <w:szCs w:val="22"/>
        </w:rPr>
        <w:t>ExposureTime</w:t>
      </w:r>
      <w:proofErr w:type="spellEnd"/>
      <w:r w:rsidRPr="0074585E">
        <w:rPr>
          <w:rFonts w:ascii="Arial" w:hAnsi="Arial" w:cs="Arial"/>
          <w:sz w:val="22"/>
          <w:szCs w:val="22"/>
        </w:rPr>
        <w:t xml:space="preserve">: 24 </w:t>
      </w:r>
      <w:proofErr w:type="spellStart"/>
      <w:r w:rsidRPr="0074585E">
        <w:rPr>
          <w:rFonts w:ascii="Arial" w:hAnsi="Arial" w:cs="Arial"/>
          <w:sz w:val="22"/>
          <w:szCs w:val="22"/>
        </w:rPr>
        <w:t>ms</w:t>
      </w:r>
      <w:proofErr w:type="spellEnd"/>
    </w:p>
    <w:p w:rsidR="00E76542" w:rsidRPr="0074585E" w:rsidRDefault="00E76542" w:rsidP="00E76542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sz w:val="22"/>
          <w:szCs w:val="22"/>
        </w:rPr>
      </w:pPr>
      <w:proofErr w:type="spellStart"/>
      <w:r w:rsidRPr="0074585E">
        <w:rPr>
          <w:rFonts w:ascii="Arial" w:hAnsi="Arial" w:cs="Arial"/>
          <w:sz w:val="22"/>
          <w:szCs w:val="22"/>
        </w:rPr>
        <w:t>ExposureCompensation</w:t>
      </w:r>
      <w:proofErr w:type="spellEnd"/>
      <w:r w:rsidRPr="0074585E">
        <w:rPr>
          <w:rFonts w:ascii="Arial" w:hAnsi="Arial" w:cs="Arial"/>
          <w:sz w:val="22"/>
          <w:szCs w:val="22"/>
        </w:rPr>
        <w:t>: 0.0</w:t>
      </w:r>
    </w:p>
    <w:p w:rsidR="00E76542" w:rsidRPr="0074585E" w:rsidRDefault="00E76542" w:rsidP="00E76542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sz w:val="22"/>
          <w:szCs w:val="22"/>
        </w:rPr>
      </w:pPr>
      <w:r w:rsidRPr="0074585E">
        <w:rPr>
          <w:rFonts w:ascii="Arial" w:hAnsi="Arial" w:cs="Arial"/>
          <w:sz w:val="22"/>
          <w:szCs w:val="22"/>
        </w:rPr>
        <w:t>Gain: 0</w:t>
      </w:r>
    </w:p>
    <w:p w:rsidR="00E76542" w:rsidRPr="0074585E" w:rsidRDefault="00E76542" w:rsidP="00E76542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sz w:val="22"/>
          <w:szCs w:val="22"/>
        </w:rPr>
      </w:pPr>
      <w:r w:rsidRPr="0074585E">
        <w:rPr>
          <w:rFonts w:ascii="Arial" w:hAnsi="Arial" w:cs="Arial"/>
          <w:sz w:val="22"/>
          <w:szCs w:val="22"/>
        </w:rPr>
        <w:t xml:space="preserve">Gamma: 0.450 </w:t>
      </w:r>
    </w:p>
    <w:p w:rsidR="00E76542" w:rsidRPr="0074585E" w:rsidRDefault="00E76542" w:rsidP="00E76542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sz w:val="22"/>
          <w:szCs w:val="22"/>
        </w:rPr>
      </w:pPr>
      <w:r w:rsidRPr="0074585E">
        <w:rPr>
          <w:rFonts w:ascii="Arial" w:hAnsi="Arial" w:cs="Arial"/>
          <w:bCs/>
          <w:sz w:val="22"/>
          <w:szCs w:val="22"/>
        </w:rPr>
        <w:t>Capturing</w:t>
      </w:r>
      <w:proofErr w:type="gramStart"/>
      <w:r w:rsidRPr="0074585E">
        <w:rPr>
          <w:rFonts w:ascii="Arial" w:hAnsi="Arial" w:cs="Arial"/>
          <w:bCs/>
          <w:sz w:val="22"/>
          <w:szCs w:val="22"/>
        </w:rPr>
        <w:t xml:space="preserve">=  </w:t>
      </w:r>
      <w:r w:rsidRPr="0074585E">
        <w:rPr>
          <w:rFonts w:ascii="Arial" w:hAnsi="Arial" w:cs="Arial"/>
          <w:sz w:val="22"/>
          <w:szCs w:val="22"/>
        </w:rPr>
        <w:t>DXM1200c</w:t>
      </w:r>
      <w:proofErr w:type="gramEnd"/>
      <w:r w:rsidRPr="0074585E">
        <w:rPr>
          <w:rFonts w:ascii="Arial" w:hAnsi="Arial" w:cs="Arial"/>
          <w:sz w:val="22"/>
          <w:szCs w:val="22"/>
        </w:rPr>
        <w:t xml:space="preserve"> Color Camera</w:t>
      </w:r>
    </w:p>
    <w:p w:rsidR="00E76542" w:rsidRPr="0074585E" w:rsidRDefault="00E76542" w:rsidP="00E76542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sz w:val="22"/>
          <w:szCs w:val="22"/>
        </w:rPr>
      </w:pPr>
      <w:proofErr w:type="spellStart"/>
      <w:r w:rsidRPr="0074585E">
        <w:rPr>
          <w:rFonts w:ascii="Arial" w:hAnsi="Arial" w:cs="Arial"/>
          <w:sz w:val="22"/>
          <w:szCs w:val="22"/>
        </w:rPr>
        <w:t>ExposureTime</w:t>
      </w:r>
      <w:proofErr w:type="spellEnd"/>
      <w:r w:rsidRPr="0074585E">
        <w:rPr>
          <w:rFonts w:ascii="Arial" w:hAnsi="Arial" w:cs="Arial"/>
          <w:sz w:val="22"/>
          <w:szCs w:val="22"/>
        </w:rPr>
        <w:t xml:space="preserve">: 24 </w:t>
      </w:r>
      <w:proofErr w:type="spellStart"/>
      <w:r w:rsidRPr="0074585E">
        <w:rPr>
          <w:rFonts w:ascii="Arial" w:hAnsi="Arial" w:cs="Arial"/>
          <w:sz w:val="22"/>
          <w:szCs w:val="22"/>
        </w:rPr>
        <w:t>ms</w:t>
      </w:r>
      <w:proofErr w:type="spellEnd"/>
    </w:p>
    <w:p w:rsidR="00E76542" w:rsidRPr="0074585E" w:rsidRDefault="00E76542" w:rsidP="00E76542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sz w:val="22"/>
          <w:szCs w:val="22"/>
        </w:rPr>
      </w:pPr>
      <w:proofErr w:type="spellStart"/>
      <w:r w:rsidRPr="0074585E">
        <w:rPr>
          <w:rFonts w:ascii="Arial" w:hAnsi="Arial" w:cs="Arial"/>
          <w:sz w:val="22"/>
          <w:szCs w:val="22"/>
        </w:rPr>
        <w:t>ExposureCompensation</w:t>
      </w:r>
      <w:proofErr w:type="spellEnd"/>
      <w:r w:rsidRPr="0074585E">
        <w:rPr>
          <w:rFonts w:ascii="Arial" w:hAnsi="Arial" w:cs="Arial"/>
          <w:sz w:val="22"/>
          <w:szCs w:val="22"/>
        </w:rPr>
        <w:t>: 0.0</w:t>
      </w:r>
    </w:p>
    <w:p w:rsidR="00E76542" w:rsidRPr="0074585E" w:rsidRDefault="00E76542" w:rsidP="00E76542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sz w:val="22"/>
          <w:szCs w:val="22"/>
        </w:rPr>
      </w:pPr>
      <w:r w:rsidRPr="0074585E">
        <w:rPr>
          <w:rFonts w:ascii="Arial" w:hAnsi="Arial" w:cs="Arial"/>
          <w:sz w:val="22"/>
          <w:szCs w:val="22"/>
        </w:rPr>
        <w:t>Gain: 0</w:t>
      </w:r>
    </w:p>
    <w:p w:rsidR="00E76542" w:rsidRPr="0074585E" w:rsidRDefault="00E76542" w:rsidP="00E76542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sz w:val="22"/>
          <w:szCs w:val="22"/>
        </w:rPr>
      </w:pPr>
      <w:r w:rsidRPr="0074585E">
        <w:rPr>
          <w:rFonts w:ascii="Arial" w:hAnsi="Arial" w:cs="Arial"/>
          <w:sz w:val="22"/>
          <w:szCs w:val="22"/>
        </w:rPr>
        <w:t>Gamma: 0.450</w:t>
      </w:r>
    </w:p>
    <w:p w:rsidR="00E76542" w:rsidRPr="0074585E" w:rsidRDefault="00E76542" w:rsidP="00E76542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sz w:val="22"/>
          <w:szCs w:val="22"/>
        </w:rPr>
      </w:pPr>
      <w:r w:rsidRPr="0074585E">
        <w:rPr>
          <w:rFonts w:ascii="Arial" w:hAnsi="Arial" w:cs="Arial"/>
          <w:sz w:val="22"/>
          <w:szCs w:val="22"/>
        </w:rPr>
        <w:t>Offset: 0.000</w:t>
      </w:r>
    </w:p>
    <w:p w:rsidR="00E76542" w:rsidRPr="0074585E" w:rsidRDefault="00E76542" w:rsidP="00E76542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sz w:val="22"/>
          <w:szCs w:val="22"/>
        </w:rPr>
      </w:pPr>
      <w:proofErr w:type="spellStart"/>
      <w:r w:rsidRPr="0074585E">
        <w:rPr>
          <w:rFonts w:ascii="Arial" w:hAnsi="Arial" w:cs="Arial"/>
          <w:sz w:val="22"/>
          <w:szCs w:val="22"/>
        </w:rPr>
        <w:t>KeepAE</w:t>
      </w:r>
      <w:proofErr w:type="spellEnd"/>
      <w:r w:rsidRPr="0074585E">
        <w:rPr>
          <w:rFonts w:ascii="Arial" w:hAnsi="Arial" w:cs="Arial"/>
          <w:sz w:val="22"/>
          <w:szCs w:val="22"/>
        </w:rPr>
        <w:t>: 0</w:t>
      </w:r>
    </w:p>
    <w:p w:rsidR="00E76542" w:rsidRPr="0074585E" w:rsidRDefault="00E76542" w:rsidP="00E76542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sz w:val="22"/>
          <w:szCs w:val="22"/>
        </w:rPr>
      </w:pPr>
      <w:proofErr w:type="spellStart"/>
      <w:r w:rsidRPr="0074585E">
        <w:rPr>
          <w:rFonts w:ascii="Arial" w:hAnsi="Arial" w:cs="Arial"/>
          <w:sz w:val="22"/>
          <w:szCs w:val="22"/>
        </w:rPr>
        <w:t>CCDCooling</w:t>
      </w:r>
      <w:proofErr w:type="spellEnd"/>
      <w:r w:rsidRPr="0074585E">
        <w:rPr>
          <w:rFonts w:ascii="Arial" w:hAnsi="Arial" w:cs="Arial"/>
          <w:sz w:val="22"/>
          <w:szCs w:val="22"/>
        </w:rPr>
        <w:t>: 1</w:t>
      </w:r>
    </w:p>
    <w:p w:rsidR="00E76542" w:rsidRPr="0074585E" w:rsidRDefault="00E76542" w:rsidP="00E76542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bCs/>
          <w:sz w:val="22"/>
          <w:szCs w:val="22"/>
          <w:u w:val="single"/>
        </w:rPr>
      </w:pPr>
    </w:p>
    <w:p w:rsidR="00E76542" w:rsidRPr="0074585E" w:rsidRDefault="00E76542" w:rsidP="00E76542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b/>
          <w:bCs/>
          <w:sz w:val="22"/>
          <w:szCs w:val="22"/>
          <w:u w:val="single"/>
        </w:rPr>
      </w:pPr>
      <w:r w:rsidRPr="0074585E">
        <w:rPr>
          <w:rFonts w:ascii="Arial" w:hAnsi="Arial" w:cs="Arial"/>
          <w:b/>
          <w:bCs/>
          <w:sz w:val="22"/>
          <w:szCs w:val="22"/>
          <w:u w:val="single"/>
        </w:rPr>
        <w:t>DIPC</w:t>
      </w:r>
    </w:p>
    <w:p w:rsidR="00E76542" w:rsidRPr="0074585E" w:rsidRDefault="00E76542" w:rsidP="00E76542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sz w:val="22"/>
          <w:szCs w:val="22"/>
        </w:rPr>
      </w:pPr>
      <w:r w:rsidRPr="0074585E">
        <w:rPr>
          <w:rFonts w:ascii="Arial" w:hAnsi="Arial" w:cs="Arial"/>
          <w:bCs/>
          <w:sz w:val="22"/>
          <w:szCs w:val="22"/>
        </w:rPr>
        <w:t xml:space="preserve">Capturing= </w:t>
      </w:r>
      <w:r w:rsidRPr="0074585E">
        <w:rPr>
          <w:rFonts w:ascii="Arial" w:hAnsi="Arial" w:cs="Arial"/>
          <w:sz w:val="22"/>
          <w:szCs w:val="22"/>
        </w:rPr>
        <w:t>DXM1200c Color Camera</w:t>
      </w:r>
    </w:p>
    <w:p w:rsidR="00E76542" w:rsidRPr="0074585E" w:rsidRDefault="00E76542" w:rsidP="00E76542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sz w:val="22"/>
          <w:szCs w:val="22"/>
        </w:rPr>
      </w:pPr>
      <w:proofErr w:type="spellStart"/>
      <w:r w:rsidRPr="0074585E">
        <w:rPr>
          <w:rFonts w:ascii="Arial" w:hAnsi="Arial" w:cs="Arial"/>
          <w:sz w:val="22"/>
          <w:szCs w:val="22"/>
        </w:rPr>
        <w:t>ExposureTime</w:t>
      </w:r>
      <w:proofErr w:type="spellEnd"/>
      <w:r w:rsidRPr="0074585E">
        <w:rPr>
          <w:rFonts w:ascii="Arial" w:hAnsi="Arial" w:cs="Arial"/>
          <w:sz w:val="22"/>
          <w:szCs w:val="22"/>
        </w:rPr>
        <w:t xml:space="preserve">: 333 </w:t>
      </w:r>
      <w:proofErr w:type="spellStart"/>
      <w:r w:rsidRPr="0074585E">
        <w:rPr>
          <w:rFonts w:ascii="Arial" w:hAnsi="Arial" w:cs="Arial"/>
          <w:sz w:val="22"/>
          <w:szCs w:val="22"/>
        </w:rPr>
        <w:t>ms</w:t>
      </w:r>
      <w:proofErr w:type="spellEnd"/>
    </w:p>
    <w:p w:rsidR="00E76542" w:rsidRPr="0074585E" w:rsidRDefault="00E76542" w:rsidP="00E76542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sz w:val="22"/>
          <w:szCs w:val="22"/>
        </w:rPr>
      </w:pPr>
      <w:proofErr w:type="spellStart"/>
      <w:r w:rsidRPr="0074585E">
        <w:rPr>
          <w:rFonts w:ascii="Arial" w:hAnsi="Arial" w:cs="Arial"/>
          <w:sz w:val="22"/>
          <w:szCs w:val="22"/>
        </w:rPr>
        <w:t>ExposureCompensation</w:t>
      </w:r>
      <w:proofErr w:type="spellEnd"/>
      <w:r w:rsidRPr="0074585E">
        <w:rPr>
          <w:rFonts w:ascii="Arial" w:hAnsi="Arial" w:cs="Arial"/>
          <w:sz w:val="22"/>
          <w:szCs w:val="22"/>
        </w:rPr>
        <w:t>: 0.0</w:t>
      </w:r>
    </w:p>
    <w:p w:rsidR="00E76542" w:rsidRPr="0074585E" w:rsidRDefault="00E76542" w:rsidP="00E76542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sz w:val="22"/>
          <w:szCs w:val="22"/>
        </w:rPr>
      </w:pPr>
      <w:r w:rsidRPr="0074585E">
        <w:rPr>
          <w:rFonts w:ascii="Arial" w:hAnsi="Arial" w:cs="Arial"/>
          <w:sz w:val="22"/>
          <w:szCs w:val="22"/>
        </w:rPr>
        <w:t>Gain: 0</w:t>
      </w:r>
    </w:p>
    <w:p w:rsidR="00E76542" w:rsidRPr="0074585E" w:rsidRDefault="00E76542" w:rsidP="00E76542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sz w:val="22"/>
          <w:szCs w:val="22"/>
        </w:rPr>
      </w:pPr>
      <w:r w:rsidRPr="0074585E">
        <w:rPr>
          <w:rFonts w:ascii="Arial" w:hAnsi="Arial" w:cs="Arial"/>
          <w:sz w:val="22"/>
          <w:szCs w:val="22"/>
        </w:rPr>
        <w:t>Gamma: 0.450</w:t>
      </w:r>
    </w:p>
    <w:p w:rsidR="00E76542" w:rsidRPr="0074585E" w:rsidRDefault="00E76542" w:rsidP="00E76542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sz w:val="22"/>
          <w:szCs w:val="22"/>
        </w:rPr>
      </w:pPr>
      <w:r w:rsidRPr="0074585E">
        <w:rPr>
          <w:rFonts w:ascii="Arial" w:hAnsi="Arial" w:cs="Arial"/>
          <w:sz w:val="22"/>
          <w:szCs w:val="22"/>
        </w:rPr>
        <w:t>Offset: 0.000</w:t>
      </w:r>
    </w:p>
    <w:p w:rsidR="00E76542" w:rsidRPr="0074585E" w:rsidRDefault="00E76542" w:rsidP="00E76542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sz w:val="22"/>
          <w:szCs w:val="22"/>
        </w:rPr>
      </w:pPr>
      <w:proofErr w:type="spellStart"/>
      <w:r w:rsidRPr="0074585E">
        <w:rPr>
          <w:rFonts w:ascii="Arial" w:hAnsi="Arial" w:cs="Arial"/>
          <w:sz w:val="22"/>
          <w:szCs w:val="22"/>
        </w:rPr>
        <w:t>KeepAE</w:t>
      </w:r>
      <w:proofErr w:type="spellEnd"/>
      <w:r w:rsidRPr="0074585E">
        <w:rPr>
          <w:rFonts w:ascii="Arial" w:hAnsi="Arial" w:cs="Arial"/>
          <w:sz w:val="22"/>
          <w:szCs w:val="22"/>
        </w:rPr>
        <w:t>: 0</w:t>
      </w:r>
    </w:p>
    <w:p w:rsidR="00E76542" w:rsidRPr="0074585E" w:rsidRDefault="00E76542" w:rsidP="00E76542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b/>
          <w:sz w:val="22"/>
          <w:szCs w:val="22"/>
        </w:rPr>
      </w:pPr>
    </w:p>
    <w:p w:rsidR="00E76542" w:rsidRPr="0074585E" w:rsidRDefault="00E76542" w:rsidP="00E76542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b/>
          <w:sz w:val="22"/>
          <w:szCs w:val="22"/>
        </w:rPr>
      </w:pPr>
      <w:r w:rsidRPr="0074585E">
        <w:rPr>
          <w:rFonts w:ascii="Arial" w:hAnsi="Arial" w:cs="Arial"/>
          <w:b/>
          <w:bCs/>
          <w:sz w:val="22"/>
          <w:szCs w:val="22"/>
          <w:u w:val="single"/>
        </w:rPr>
        <w:t>FITCI</w:t>
      </w:r>
    </w:p>
    <w:p w:rsidR="00E76542" w:rsidRPr="0074585E" w:rsidRDefault="00E76542" w:rsidP="00E76542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sz w:val="22"/>
          <w:szCs w:val="22"/>
        </w:rPr>
      </w:pPr>
      <w:r w:rsidRPr="0074585E">
        <w:rPr>
          <w:rFonts w:ascii="Arial" w:hAnsi="Arial" w:cs="Arial"/>
          <w:bCs/>
          <w:sz w:val="22"/>
          <w:szCs w:val="22"/>
        </w:rPr>
        <w:t xml:space="preserve">Capturing=  </w:t>
      </w:r>
    </w:p>
    <w:p w:rsidR="00E76542" w:rsidRPr="0074585E" w:rsidRDefault="00E76542" w:rsidP="00E76542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sz w:val="22"/>
          <w:szCs w:val="22"/>
        </w:rPr>
      </w:pPr>
      <w:r w:rsidRPr="0074585E">
        <w:rPr>
          <w:rFonts w:ascii="Arial" w:hAnsi="Arial" w:cs="Arial"/>
          <w:sz w:val="22"/>
          <w:szCs w:val="22"/>
        </w:rPr>
        <w:t>DXM1200c Color Camera</w:t>
      </w:r>
    </w:p>
    <w:p w:rsidR="00E76542" w:rsidRPr="0074585E" w:rsidRDefault="00E76542" w:rsidP="00E76542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sz w:val="22"/>
          <w:szCs w:val="22"/>
        </w:rPr>
      </w:pPr>
      <w:proofErr w:type="spellStart"/>
      <w:r w:rsidRPr="0074585E">
        <w:rPr>
          <w:rFonts w:ascii="Arial" w:hAnsi="Arial" w:cs="Arial"/>
          <w:sz w:val="22"/>
          <w:szCs w:val="22"/>
        </w:rPr>
        <w:t>ExposureTime</w:t>
      </w:r>
      <w:proofErr w:type="spellEnd"/>
      <w:r w:rsidRPr="0074585E">
        <w:rPr>
          <w:rFonts w:ascii="Arial" w:hAnsi="Arial" w:cs="Arial"/>
          <w:sz w:val="22"/>
          <w:szCs w:val="22"/>
        </w:rPr>
        <w:t xml:space="preserve">: 833 </w:t>
      </w:r>
      <w:proofErr w:type="spellStart"/>
      <w:r w:rsidRPr="0074585E">
        <w:rPr>
          <w:rFonts w:ascii="Arial" w:hAnsi="Arial" w:cs="Arial"/>
          <w:sz w:val="22"/>
          <w:szCs w:val="22"/>
        </w:rPr>
        <w:t>ms</w:t>
      </w:r>
      <w:proofErr w:type="spellEnd"/>
    </w:p>
    <w:p w:rsidR="00E76542" w:rsidRPr="0074585E" w:rsidRDefault="00E76542" w:rsidP="00E76542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sz w:val="22"/>
          <w:szCs w:val="22"/>
        </w:rPr>
      </w:pPr>
      <w:proofErr w:type="spellStart"/>
      <w:r w:rsidRPr="0074585E">
        <w:rPr>
          <w:rFonts w:ascii="Arial" w:hAnsi="Arial" w:cs="Arial"/>
          <w:sz w:val="22"/>
          <w:szCs w:val="22"/>
        </w:rPr>
        <w:t>ExposureCompensation</w:t>
      </w:r>
      <w:proofErr w:type="spellEnd"/>
      <w:r w:rsidRPr="0074585E">
        <w:rPr>
          <w:rFonts w:ascii="Arial" w:hAnsi="Arial" w:cs="Arial"/>
          <w:sz w:val="22"/>
          <w:szCs w:val="22"/>
        </w:rPr>
        <w:t>: 0.0</w:t>
      </w:r>
    </w:p>
    <w:p w:rsidR="00E76542" w:rsidRPr="0074585E" w:rsidRDefault="00E76542" w:rsidP="00E76542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sz w:val="22"/>
          <w:szCs w:val="22"/>
        </w:rPr>
      </w:pPr>
      <w:r w:rsidRPr="0074585E">
        <w:rPr>
          <w:rFonts w:ascii="Arial" w:hAnsi="Arial" w:cs="Arial"/>
          <w:sz w:val="22"/>
          <w:szCs w:val="22"/>
        </w:rPr>
        <w:t>Gain: 0</w:t>
      </w:r>
    </w:p>
    <w:p w:rsidR="00E76542" w:rsidRPr="0074585E" w:rsidRDefault="00E76542" w:rsidP="00E76542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sz w:val="22"/>
          <w:szCs w:val="22"/>
        </w:rPr>
      </w:pPr>
      <w:r w:rsidRPr="0074585E">
        <w:rPr>
          <w:rFonts w:ascii="Arial" w:hAnsi="Arial" w:cs="Arial"/>
          <w:sz w:val="22"/>
          <w:szCs w:val="22"/>
        </w:rPr>
        <w:t>Gamma: 0.450</w:t>
      </w:r>
    </w:p>
    <w:p w:rsidR="00E76542" w:rsidRPr="0074585E" w:rsidRDefault="00E76542" w:rsidP="00E76542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sz w:val="22"/>
          <w:szCs w:val="22"/>
        </w:rPr>
      </w:pPr>
      <w:r w:rsidRPr="0074585E">
        <w:rPr>
          <w:rFonts w:ascii="Arial" w:hAnsi="Arial" w:cs="Arial"/>
          <w:sz w:val="22"/>
          <w:szCs w:val="22"/>
        </w:rPr>
        <w:t>Offset: 0.000</w:t>
      </w:r>
    </w:p>
    <w:p w:rsidR="00E76542" w:rsidRPr="0074585E" w:rsidRDefault="00E76542" w:rsidP="00E76542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sz w:val="22"/>
          <w:szCs w:val="22"/>
        </w:rPr>
      </w:pPr>
      <w:proofErr w:type="spellStart"/>
      <w:r w:rsidRPr="0074585E">
        <w:rPr>
          <w:rFonts w:ascii="Arial" w:hAnsi="Arial" w:cs="Arial"/>
          <w:sz w:val="22"/>
          <w:szCs w:val="22"/>
        </w:rPr>
        <w:t>KeepAE</w:t>
      </w:r>
      <w:proofErr w:type="spellEnd"/>
      <w:r w:rsidRPr="0074585E">
        <w:rPr>
          <w:rFonts w:ascii="Arial" w:hAnsi="Arial" w:cs="Arial"/>
          <w:sz w:val="22"/>
          <w:szCs w:val="22"/>
        </w:rPr>
        <w:t>: 0</w:t>
      </w:r>
    </w:p>
    <w:p w:rsidR="00E76542" w:rsidRPr="0074585E" w:rsidRDefault="00E76542" w:rsidP="00E76542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sz w:val="22"/>
          <w:szCs w:val="22"/>
          <w:u w:val="single"/>
        </w:rPr>
      </w:pPr>
    </w:p>
    <w:p w:rsidR="00E76542" w:rsidRDefault="00E76542" w:rsidP="00E76542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b/>
          <w:sz w:val="22"/>
          <w:szCs w:val="22"/>
          <w:u w:val="single"/>
        </w:rPr>
      </w:pPr>
    </w:p>
    <w:p w:rsidR="00E76542" w:rsidRDefault="00E76542" w:rsidP="00E76542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b/>
          <w:sz w:val="22"/>
          <w:szCs w:val="22"/>
          <w:u w:val="single"/>
        </w:rPr>
      </w:pPr>
    </w:p>
    <w:p w:rsidR="00E76542" w:rsidRDefault="00E76542" w:rsidP="00E76542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b/>
          <w:sz w:val="22"/>
          <w:szCs w:val="22"/>
          <w:u w:val="single"/>
        </w:rPr>
      </w:pPr>
    </w:p>
    <w:p w:rsidR="00E76542" w:rsidRDefault="00E76542" w:rsidP="00E76542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b/>
          <w:sz w:val="22"/>
          <w:szCs w:val="22"/>
          <w:u w:val="single"/>
        </w:rPr>
      </w:pPr>
    </w:p>
    <w:p w:rsidR="00E76542" w:rsidRDefault="00E76542" w:rsidP="00E76542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b/>
          <w:sz w:val="22"/>
          <w:szCs w:val="22"/>
          <w:u w:val="single"/>
        </w:rPr>
      </w:pPr>
    </w:p>
    <w:p w:rsidR="00E76542" w:rsidRDefault="00E76542" w:rsidP="00E76542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b/>
          <w:sz w:val="22"/>
          <w:szCs w:val="22"/>
          <w:u w:val="single"/>
        </w:rPr>
      </w:pPr>
    </w:p>
    <w:p w:rsidR="00E76542" w:rsidRDefault="00E76542" w:rsidP="00E76542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b/>
          <w:sz w:val="22"/>
          <w:szCs w:val="22"/>
          <w:u w:val="single"/>
        </w:rPr>
      </w:pPr>
    </w:p>
    <w:p w:rsidR="00E76542" w:rsidRPr="0074585E" w:rsidRDefault="00E76542" w:rsidP="00E76542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b/>
          <w:sz w:val="22"/>
          <w:szCs w:val="22"/>
        </w:rPr>
      </w:pPr>
      <w:r w:rsidRPr="0074585E">
        <w:rPr>
          <w:rFonts w:ascii="Arial" w:hAnsi="Arial" w:cs="Arial"/>
          <w:b/>
          <w:sz w:val="22"/>
          <w:szCs w:val="22"/>
          <w:u w:val="single"/>
        </w:rPr>
        <w:t>TEXAR</w:t>
      </w:r>
    </w:p>
    <w:p w:rsidR="00E76542" w:rsidRPr="0074585E" w:rsidRDefault="00E76542" w:rsidP="00E76542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sz w:val="22"/>
          <w:szCs w:val="22"/>
        </w:rPr>
      </w:pPr>
      <w:r w:rsidRPr="0074585E">
        <w:rPr>
          <w:rFonts w:ascii="Arial" w:hAnsi="Arial" w:cs="Arial"/>
          <w:bCs/>
          <w:sz w:val="22"/>
          <w:szCs w:val="22"/>
        </w:rPr>
        <w:t xml:space="preserve">Capturing=  </w:t>
      </w:r>
    </w:p>
    <w:p w:rsidR="00E76542" w:rsidRPr="0074585E" w:rsidRDefault="00E76542" w:rsidP="00E76542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sz w:val="22"/>
          <w:szCs w:val="22"/>
        </w:rPr>
      </w:pPr>
      <w:r w:rsidRPr="0074585E">
        <w:rPr>
          <w:rFonts w:ascii="Arial" w:hAnsi="Arial" w:cs="Arial"/>
          <w:sz w:val="22"/>
          <w:szCs w:val="22"/>
        </w:rPr>
        <w:t>DXM1200c Color Camera</w:t>
      </w:r>
    </w:p>
    <w:p w:rsidR="00E76542" w:rsidRPr="0074585E" w:rsidRDefault="00E76542" w:rsidP="00E76542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sz w:val="22"/>
          <w:szCs w:val="22"/>
        </w:rPr>
      </w:pPr>
      <w:proofErr w:type="spellStart"/>
      <w:r w:rsidRPr="0074585E">
        <w:rPr>
          <w:rFonts w:ascii="Arial" w:hAnsi="Arial" w:cs="Arial"/>
          <w:sz w:val="22"/>
          <w:szCs w:val="22"/>
        </w:rPr>
        <w:t>ExposureTime</w:t>
      </w:r>
      <w:proofErr w:type="spellEnd"/>
      <w:r w:rsidRPr="0074585E">
        <w:rPr>
          <w:rFonts w:ascii="Arial" w:hAnsi="Arial" w:cs="Arial"/>
          <w:sz w:val="22"/>
          <w:szCs w:val="22"/>
        </w:rPr>
        <w:t xml:space="preserve">: 750 </w:t>
      </w:r>
      <w:proofErr w:type="spellStart"/>
      <w:r w:rsidRPr="0074585E">
        <w:rPr>
          <w:rFonts w:ascii="Arial" w:hAnsi="Arial" w:cs="Arial"/>
          <w:sz w:val="22"/>
          <w:szCs w:val="22"/>
        </w:rPr>
        <w:t>ms</w:t>
      </w:r>
      <w:proofErr w:type="spellEnd"/>
    </w:p>
    <w:p w:rsidR="00E76542" w:rsidRPr="0074585E" w:rsidRDefault="00E76542" w:rsidP="00E76542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sz w:val="22"/>
          <w:szCs w:val="22"/>
        </w:rPr>
      </w:pPr>
      <w:proofErr w:type="spellStart"/>
      <w:r w:rsidRPr="0074585E">
        <w:rPr>
          <w:rFonts w:ascii="Arial" w:hAnsi="Arial" w:cs="Arial"/>
          <w:sz w:val="22"/>
          <w:szCs w:val="22"/>
        </w:rPr>
        <w:t>ExposureCompensation</w:t>
      </w:r>
      <w:proofErr w:type="spellEnd"/>
      <w:r w:rsidRPr="0074585E">
        <w:rPr>
          <w:rFonts w:ascii="Arial" w:hAnsi="Arial" w:cs="Arial"/>
          <w:sz w:val="22"/>
          <w:szCs w:val="22"/>
        </w:rPr>
        <w:t>: 0.0</w:t>
      </w:r>
    </w:p>
    <w:p w:rsidR="00E76542" w:rsidRPr="0074585E" w:rsidRDefault="00E76542" w:rsidP="00E76542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sz w:val="22"/>
          <w:szCs w:val="22"/>
        </w:rPr>
      </w:pPr>
      <w:r w:rsidRPr="0074585E">
        <w:rPr>
          <w:rFonts w:ascii="Arial" w:hAnsi="Arial" w:cs="Arial"/>
          <w:sz w:val="22"/>
          <w:szCs w:val="22"/>
        </w:rPr>
        <w:t>Gain: 0</w:t>
      </w:r>
    </w:p>
    <w:p w:rsidR="00E76542" w:rsidRPr="0074585E" w:rsidRDefault="00E76542" w:rsidP="00E76542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sz w:val="22"/>
          <w:szCs w:val="22"/>
        </w:rPr>
      </w:pPr>
      <w:r w:rsidRPr="0074585E">
        <w:rPr>
          <w:rFonts w:ascii="Arial" w:hAnsi="Arial" w:cs="Arial"/>
          <w:sz w:val="22"/>
          <w:szCs w:val="22"/>
        </w:rPr>
        <w:t>Gamma: 0.450</w:t>
      </w:r>
    </w:p>
    <w:p w:rsidR="00E76542" w:rsidRPr="0074585E" w:rsidRDefault="00E76542" w:rsidP="00E76542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sz w:val="22"/>
          <w:szCs w:val="22"/>
        </w:rPr>
      </w:pPr>
      <w:r w:rsidRPr="0074585E">
        <w:rPr>
          <w:rFonts w:ascii="Arial" w:hAnsi="Arial" w:cs="Arial"/>
          <w:sz w:val="22"/>
          <w:szCs w:val="22"/>
        </w:rPr>
        <w:t>Offset: 0.000</w:t>
      </w:r>
    </w:p>
    <w:p w:rsidR="00E76542" w:rsidRPr="0074585E" w:rsidRDefault="00E76542" w:rsidP="00E76542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sz w:val="22"/>
          <w:szCs w:val="22"/>
        </w:rPr>
      </w:pPr>
      <w:proofErr w:type="spellStart"/>
      <w:r w:rsidRPr="0074585E">
        <w:rPr>
          <w:rFonts w:ascii="Arial" w:hAnsi="Arial" w:cs="Arial"/>
          <w:sz w:val="22"/>
          <w:szCs w:val="22"/>
        </w:rPr>
        <w:t>KeepAE</w:t>
      </w:r>
      <w:proofErr w:type="spellEnd"/>
      <w:r w:rsidRPr="0074585E">
        <w:rPr>
          <w:rFonts w:ascii="Arial" w:hAnsi="Arial" w:cs="Arial"/>
          <w:sz w:val="22"/>
          <w:szCs w:val="22"/>
        </w:rPr>
        <w:t>: 0</w:t>
      </w:r>
    </w:p>
    <w:p w:rsidR="00E76542" w:rsidRDefault="00E76542" w:rsidP="00E76542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sz w:val="22"/>
          <w:szCs w:val="22"/>
        </w:rPr>
        <w:sectPr w:rsidR="00E76542" w:rsidSect="00E76542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  <w:proofErr w:type="spellStart"/>
      <w:r w:rsidRPr="0074585E">
        <w:rPr>
          <w:rFonts w:ascii="Arial" w:hAnsi="Arial" w:cs="Arial"/>
          <w:sz w:val="22"/>
          <w:szCs w:val="22"/>
        </w:rPr>
        <w:t>CCDCooling</w:t>
      </w:r>
      <w:proofErr w:type="spellEnd"/>
      <w:r w:rsidRPr="0074585E">
        <w:rPr>
          <w:rFonts w:ascii="Arial" w:hAnsi="Arial" w:cs="Arial"/>
          <w:sz w:val="22"/>
          <w:szCs w:val="22"/>
        </w:rPr>
        <w:t>: 0</w:t>
      </w:r>
    </w:p>
    <w:p w:rsidR="00825A69" w:rsidRDefault="00825A69" w:rsidP="00E76542">
      <w:pPr>
        <w:contextualSpacing/>
      </w:pPr>
    </w:p>
    <w:sectPr w:rsidR="00825A69" w:rsidSect="00E765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6542"/>
    <w:rsid w:val="0000047D"/>
    <w:rsid w:val="00003F4A"/>
    <w:rsid w:val="00004E03"/>
    <w:rsid w:val="0003147F"/>
    <w:rsid w:val="00037445"/>
    <w:rsid w:val="00050DC1"/>
    <w:rsid w:val="00053C7B"/>
    <w:rsid w:val="000563A1"/>
    <w:rsid w:val="00057BC3"/>
    <w:rsid w:val="00062619"/>
    <w:rsid w:val="0006373F"/>
    <w:rsid w:val="00066F06"/>
    <w:rsid w:val="000800C8"/>
    <w:rsid w:val="0009495C"/>
    <w:rsid w:val="00094A86"/>
    <w:rsid w:val="00097A02"/>
    <w:rsid w:val="000B4234"/>
    <w:rsid w:val="000B47C8"/>
    <w:rsid w:val="000B72D1"/>
    <w:rsid w:val="000C5786"/>
    <w:rsid w:val="000C61B8"/>
    <w:rsid w:val="000D4735"/>
    <w:rsid w:val="000E55E8"/>
    <w:rsid w:val="000E5AE1"/>
    <w:rsid w:val="000F5BAC"/>
    <w:rsid w:val="001028C8"/>
    <w:rsid w:val="001032F4"/>
    <w:rsid w:val="001038F2"/>
    <w:rsid w:val="00120D8A"/>
    <w:rsid w:val="00121E97"/>
    <w:rsid w:val="00136FAD"/>
    <w:rsid w:val="00144CEA"/>
    <w:rsid w:val="00177CF6"/>
    <w:rsid w:val="00180B9A"/>
    <w:rsid w:val="00184C84"/>
    <w:rsid w:val="00190AAC"/>
    <w:rsid w:val="0019285B"/>
    <w:rsid w:val="001B3E8F"/>
    <w:rsid w:val="001B5C9B"/>
    <w:rsid w:val="001C0A05"/>
    <w:rsid w:val="001C7BFB"/>
    <w:rsid w:val="001D7A3D"/>
    <w:rsid w:val="001E4AA8"/>
    <w:rsid w:val="001E5290"/>
    <w:rsid w:val="001E5CA4"/>
    <w:rsid w:val="001F26C6"/>
    <w:rsid w:val="001F7A3B"/>
    <w:rsid w:val="0020039C"/>
    <w:rsid w:val="0020252C"/>
    <w:rsid w:val="00204773"/>
    <w:rsid w:val="00210D53"/>
    <w:rsid w:val="002130F8"/>
    <w:rsid w:val="00215F09"/>
    <w:rsid w:val="00225668"/>
    <w:rsid w:val="00241CDA"/>
    <w:rsid w:val="00253CD9"/>
    <w:rsid w:val="0025543F"/>
    <w:rsid w:val="00273701"/>
    <w:rsid w:val="00282148"/>
    <w:rsid w:val="0028426F"/>
    <w:rsid w:val="0028549F"/>
    <w:rsid w:val="00287B5C"/>
    <w:rsid w:val="00292943"/>
    <w:rsid w:val="00292EBB"/>
    <w:rsid w:val="002963A3"/>
    <w:rsid w:val="002A3D4C"/>
    <w:rsid w:val="002A7979"/>
    <w:rsid w:val="002B08E3"/>
    <w:rsid w:val="002B1C20"/>
    <w:rsid w:val="002C6258"/>
    <w:rsid w:val="002D737E"/>
    <w:rsid w:val="002E23CF"/>
    <w:rsid w:val="002E2C04"/>
    <w:rsid w:val="002E5EE6"/>
    <w:rsid w:val="002E5FC4"/>
    <w:rsid w:val="002E6338"/>
    <w:rsid w:val="002F3542"/>
    <w:rsid w:val="0030029E"/>
    <w:rsid w:val="003146C2"/>
    <w:rsid w:val="0031635C"/>
    <w:rsid w:val="00331887"/>
    <w:rsid w:val="00334CDE"/>
    <w:rsid w:val="0033766A"/>
    <w:rsid w:val="00337B1E"/>
    <w:rsid w:val="00341457"/>
    <w:rsid w:val="00343BA3"/>
    <w:rsid w:val="003474ED"/>
    <w:rsid w:val="003515FE"/>
    <w:rsid w:val="00351EED"/>
    <w:rsid w:val="003648CA"/>
    <w:rsid w:val="00373C23"/>
    <w:rsid w:val="00387E86"/>
    <w:rsid w:val="003A126D"/>
    <w:rsid w:val="003A5FA9"/>
    <w:rsid w:val="003A6B51"/>
    <w:rsid w:val="003B3129"/>
    <w:rsid w:val="003B520B"/>
    <w:rsid w:val="003C02B7"/>
    <w:rsid w:val="003D2A67"/>
    <w:rsid w:val="003D70C8"/>
    <w:rsid w:val="003E2277"/>
    <w:rsid w:val="003F3C62"/>
    <w:rsid w:val="003F3E3E"/>
    <w:rsid w:val="0040180C"/>
    <w:rsid w:val="00406AB0"/>
    <w:rsid w:val="00412DFD"/>
    <w:rsid w:val="0042573F"/>
    <w:rsid w:val="0042734A"/>
    <w:rsid w:val="004273CE"/>
    <w:rsid w:val="00447C33"/>
    <w:rsid w:val="004501D0"/>
    <w:rsid w:val="00450F2C"/>
    <w:rsid w:val="00452703"/>
    <w:rsid w:val="00453B1A"/>
    <w:rsid w:val="00460CD3"/>
    <w:rsid w:val="00462293"/>
    <w:rsid w:val="0046246F"/>
    <w:rsid w:val="00465FCD"/>
    <w:rsid w:val="00474A51"/>
    <w:rsid w:val="00487A2C"/>
    <w:rsid w:val="004904C8"/>
    <w:rsid w:val="00490EEA"/>
    <w:rsid w:val="0049243E"/>
    <w:rsid w:val="004A6407"/>
    <w:rsid w:val="004C321D"/>
    <w:rsid w:val="004C558D"/>
    <w:rsid w:val="004E0A9B"/>
    <w:rsid w:val="004E5866"/>
    <w:rsid w:val="004F36AB"/>
    <w:rsid w:val="004F36CE"/>
    <w:rsid w:val="004F7D74"/>
    <w:rsid w:val="00504AF3"/>
    <w:rsid w:val="005055EB"/>
    <w:rsid w:val="0051015D"/>
    <w:rsid w:val="00512F49"/>
    <w:rsid w:val="00514F7A"/>
    <w:rsid w:val="005238D5"/>
    <w:rsid w:val="005300BE"/>
    <w:rsid w:val="00533C9A"/>
    <w:rsid w:val="00535A14"/>
    <w:rsid w:val="00536C5E"/>
    <w:rsid w:val="00551EAE"/>
    <w:rsid w:val="00561CEA"/>
    <w:rsid w:val="0056516A"/>
    <w:rsid w:val="00567F2C"/>
    <w:rsid w:val="0057699A"/>
    <w:rsid w:val="0058626D"/>
    <w:rsid w:val="0058792B"/>
    <w:rsid w:val="0059226C"/>
    <w:rsid w:val="005942C8"/>
    <w:rsid w:val="005948FF"/>
    <w:rsid w:val="00594D21"/>
    <w:rsid w:val="005A221C"/>
    <w:rsid w:val="005D224B"/>
    <w:rsid w:val="005D737B"/>
    <w:rsid w:val="005E0413"/>
    <w:rsid w:val="005E17B0"/>
    <w:rsid w:val="005F3D28"/>
    <w:rsid w:val="005F5AF9"/>
    <w:rsid w:val="00601932"/>
    <w:rsid w:val="00613FD0"/>
    <w:rsid w:val="00614CAF"/>
    <w:rsid w:val="00616086"/>
    <w:rsid w:val="00616CFC"/>
    <w:rsid w:val="00621DFB"/>
    <w:rsid w:val="0062370B"/>
    <w:rsid w:val="006364CC"/>
    <w:rsid w:val="00650D2A"/>
    <w:rsid w:val="00683AA3"/>
    <w:rsid w:val="006849DC"/>
    <w:rsid w:val="00693854"/>
    <w:rsid w:val="006954C4"/>
    <w:rsid w:val="00695523"/>
    <w:rsid w:val="006A00CF"/>
    <w:rsid w:val="006A328E"/>
    <w:rsid w:val="006A6751"/>
    <w:rsid w:val="006B2617"/>
    <w:rsid w:val="006B5429"/>
    <w:rsid w:val="006B752D"/>
    <w:rsid w:val="006C0410"/>
    <w:rsid w:val="006C2E06"/>
    <w:rsid w:val="006C39AF"/>
    <w:rsid w:val="006D4E0D"/>
    <w:rsid w:val="006D5AFC"/>
    <w:rsid w:val="006D66F7"/>
    <w:rsid w:val="006F7F7C"/>
    <w:rsid w:val="00707D92"/>
    <w:rsid w:val="00731045"/>
    <w:rsid w:val="00740891"/>
    <w:rsid w:val="00741FF2"/>
    <w:rsid w:val="007542CA"/>
    <w:rsid w:val="00756F7F"/>
    <w:rsid w:val="0076278E"/>
    <w:rsid w:val="00762DF4"/>
    <w:rsid w:val="00765126"/>
    <w:rsid w:val="00776BFC"/>
    <w:rsid w:val="00781894"/>
    <w:rsid w:val="0079230B"/>
    <w:rsid w:val="00793946"/>
    <w:rsid w:val="00796AD0"/>
    <w:rsid w:val="007A0EBC"/>
    <w:rsid w:val="007B0190"/>
    <w:rsid w:val="007C1994"/>
    <w:rsid w:val="007C4579"/>
    <w:rsid w:val="007E6C11"/>
    <w:rsid w:val="007F5507"/>
    <w:rsid w:val="008014CF"/>
    <w:rsid w:val="00802090"/>
    <w:rsid w:val="0080423F"/>
    <w:rsid w:val="0080698C"/>
    <w:rsid w:val="00816D9B"/>
    <w:rsid w:val="008178E3"/>
    <w:rsid w:val="00823D08"/>
    <w:rsid w:val="00825A69"/>
    <w:rsid w:val="00826ADE"/>
    <w:rsid w:val="00826BED"/>
    <w:rsid w:val="00852E95"/>
    <w:rsid w:val="008661B1"/>
    <w:rsid w:val="008677DB"/>
    <w:rsid w:val="00882F83"/>
    <w:rsid w:val="008A38FE"/>
    <w:rsid w:val="008B0AD0"/>
    <w:rsid w:val="008B32CE"/>
    <w:rsid w:val="008B38D9"/>
    <w:rsid w:val="008C25CB"/>
    <w:rsid w:val="008E62AC"/>
    <w:rsid w:val="008F4CCD"/>
    <w:rsid w:val="0090397C"/>
    <w:rsid w:val="0090419B"/>
    <w:rsid w:val="00926A0D"/>
    <w:rsid w:val="00926C72"/>
    <w:rsid w:val="009347E0"/>
    <w:rsid w:val="00934EA5"/>
    <w:rsid w:val="00936C19"/>
    <w:rsid w:val="009520E0"/>
    <w:rsid w:val="009645E8"/>
    <w:rsid w:val="00970FC0"/>
    <w:rsid w:val="00975EBB"/>
    <w:rsid w:val="00985758"/>
    <w:rsid w:val="0098659C"/>
    <w:rsid w:val="009962B5"/>
    <w:rsid w:val="009B7576"/>
    <w:rsid w:val="009C2D47"/>
    <w:rsid w:val="009C33DB"/>
    <w:rsid w:val="009D0CE5"/>
    <w:rsid w:val="009D4733"/>
    <w:rsid w:val="009E7B99"/>
    <w:rsid w:val="009E7C1B"/>
    <w:rsid w:val="009F216F"/>
    <w:rsid w:val="00A0262E"/>
    <w:rsid w:val="00A02DC7"/>
    <w:rsid w:val="00A21E4B"/>
    <w:rsid w:val="00A23329"/>
    <w:rsid w:val="00A24C79"/>
    <w:rsid w:val="00A2520E"/>
    <w:rsid w:val="00A31E27"/>
    <w:rsid w:val="00A44227"/>
    <w:rsid w:val="00A461F8"/>
    <w:rsid w:val="00A502B2"/>
    <w:rsid w:val="00A52941"/>
    <w:rsid w:val="00A53532"/>
    <w:rsid w:val="00A56D4A"/>
    <w:rsid w:val="00A62B00"/>
    <w:rsid w:val="00A659D9"/>
    <w:rsid w:val="00A7598D"/>
    <w:rsid w:val="00A82454"/>
    <w:rsid w:val="00A85ABE"/>
    <w:rsid w:val="00AA1761"/>
    <w:rsid w:val="00AA522D"/>
    <w:rsid w:val="00AA5D58"/>
    <w:rsid w:val="00AB2C3F"/>
    <w:rsid w:val="00AB6DFB"/>
    <w:rsid w:val="00AC142A"/>
    <w:rsid w:val="00AC71C5"/>
    <w:rsid w:val="00AE7A4B"/>
    <w:rsid w:val="00AF1198"/>
    <w:rsid w:val="00AF4E31"/>
    <w:rsid w:val="00B043FC"/>
    <w:rsid w:val="00B1780B"/>
    <w:rsid w:val="00B26BCE"/>
    <w:rsid w:val="00B45299"/>
    <w:rsid w:val="00B51703"/>
    <w:rsid w:val="00B51B0D"/>
    <w:rsid w:val="00B53F42"/>
    <w:rsid w:val="00B618FE"/>
    <w:rsid w:val="00B6348C"/>
    <w:rsid w:val="00B6765B"/>
    <w:rsid w:val="00B73478"/>
    <w:rsid w:val="00B823A0"/>
    <w:rsid w:val="00B84A6F"/>
    <w:rsid w:val="00B91D4D"/>
    <w:rsid w:val="00BA1340"/>
    <w:rsid w:val="00BB5146"/>
    <w:rsid w:val="00BB6F61"/>
    <w:rsid w:val="00BB72A6"/>
    <w:rsid w:val="00BC5831"/>
    <w:rsid w:val="00BC5A50"/>
    <w:rsid w:val="00BD5E6E"/>
    <w:rsid w:val="00BE7759"/>
    <w:rsid w:val="00BF1080"/>
    <w:rsid w:val="00C00474"/>
    <w:rsid w:val="00C00F8B"/>
    <w:rsid w:val="00C021CF"/>
    <w:rsid w:val="00C04B68"/>
    <w:rsid w:val="00C04EDD"/>
    <w:rsid w:val="00C17A75"/>
    <w:rsid w:val="00C3492F"/>
    <w:rsid w:val="00C353FC"/>
    <w:rsid w:val="00C35A30"/>
    <w:rsid w:val="00C53776"/>
    <w:rsid w:val="00C557D6"/>
    <w:rsid w:val="00C567AE"/>
    <w:rsid w:val="00C62B5C"/>
    <w:rsid w:val="00C82990"/>
    <w:rsid w:val="00C86664"/>
    <w:rsid w:val="00C94C62"/>
    <w:rsid w:val="00C95F99"/>
    <w:rsid w:val="00CA20F0"/>
    <w:rsid w:val="00CA2E6F"/>
    <w:rsid w:val="00CB31FC"/>
    <w:rsid w:val="00CB5536"/>
    <w:rsid w:val="00CC1112"/>
    <w:rsid w:val="00CD54B5"/>
    <w:rsid w:val="00CD70B7"/>
    <w:rsid w:val="00CD7903"/>
    <w:rsid w:val="00CE2DDE"/>
    <w:rsid w:val="00CF0025"/>
    <w:rsid w:val="00CF7479"/>
    <w:rsid w:val="00D1354B"/>
    <w:rsid w:val="00D1481E"/>
    <w:rsid w:val="00D209AA"/>
    <w:rsid w:val="00D20C73"/>
    <w:rsid w:val="00D220E4"/>
    <w:rsid w:val="00D24FC5"/>
    <w:rsid w:val="00D306D4"/>
    <w:rsid w:val="00D31E5C"/>
    <w:rsid w:val="00D32DC2"/>
    <w:rsid w:val="00D41F21"/>
    <w:rsid w:val="00D51F27"/>
    <w:rsid w:val="00D61A2C"/>
    <w:rsid w:val="00D704B1"/>
    <w:rsid w:val="00D773B0"/>
    <w:rsid w:val="00D77E35"/>
    <w:rsid w:val="00D83FC7"/>
    <w:rsid w:val="00D87104"/>
    <w:rsid w:val="00D90822"/>
    <w:rsid w:val="00D91C8D"/>
    <w:rsid w:val="00DA05B1"/>
    <w:rsid w:val="00DA61C0"/>
    <w:rsid w:val="00DC23D5"/>
    <w:rsid w:val="00DC3A5C"/>
    <w:rsid w:val="00DE2E3A"/>
    <w:rsid w:val="00E07596"/>
    <w:rsid w:val="00E235D8"/>
    <w:rsid w:val="00E4032B"/>
    <w:rsid w:val="00E450D8"/>
    <w:rsid w:val="00E4601E"/>
    <w:rsid w:val="00E516C8"/>
    <w:rsid w:val="00E553EE"/>
    <w:rsid w:val="00E66701"/>
    <w:rsid w:val="00E717B3"/>
    <w:rsid w:val="00E72047"/>
    <w:rsid w:val="00E72DC5"/>
    <w:rsid w:val="00E76542"/>
    <w:rsid w:val="00E76798"/>
    <w:rsid w:val="00E80373"/>
    <w:rsid w:val="00E80F8C"/>
    <w:rsid w:val="00E83650"/>
    <w:rsid w:val="00E8424D"/>
    <w:rsid w:val="00E912E4"/>
    <w:rsid w:val="00E914FA"/>
    <w:rsid w:val="00E93CD0"/>
    <w:rsid w:val="00EC1E39"/>
    <w:rsid w:val="00EC3D40"/>
    <w:rsid w:val="00EC4CC7"/>
    <w:rsid w:val="00ED53DA"/>
    <w:rsid w:val="00EE0E5D"/>
    <w:rsid w:val="00EF66FA"/>
    <w:rsid w:val="00F143C5"/>
    <w:rsid w:val="00F25BF9"/>
    <w:rsid w:val="00F318F1"/>
    <w:rsid w:val="00F40A8C"/>
    <w:rsid w:val="00F421F8"/>
    <w:rsid w:val="00F450DD"/>
    <w:rsid w:val="00F50364"/>
    <w:rsid w:val="00F52D7A"/>
    <w:rsid w:val="00F57333"/>
    <w:rsid w:val="00F6100B"/>
    <w:rsid w:val="00F62EC0"/>
    <w:rsid w:val="00F65ADB"/>
    <w:rsid w:val="00F852C1"/>
    <w:rsid w:val="00F853B3"/>
    <w:rsid w:val="00F8586E"/>
    <w:rsid w:val="00F910EA"/>
    <w:rsid w:val="00F96371"/>
    <w:rsid w:val="00FB50EF"/>
    <w:rsid w:val="00FC39D7"/>
    <w:rsid w:val="00FD0580"/>
    <w:rsid w:val="00FD4CE7"/>
    <w:rsid w:val="00FD5665"/>
    <w:rsid w:val="00FE4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5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5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ZA</cp:lastModifiedBy>
  <cp:revision>2</cp:revision>
  <dcterms:created xsi:type="dcterms:W3CDTF">2013-05-28T12:03:00Z</dcterms:created>
  <dcterms:modified xsi:type="dcterms:W3CDTF">2013-05-28T12:03:00Z</dcterms:modified>
</cp:coreProperties>
</file>